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B0CF7" w14:textId="42154EA5" w:rsidR="003B61CC" w:rsidRDefault="00E67CE7" w:rsidP="009431E5">
      <w:pPr>
        <w:rPr>
          <w:rFonts w:ascii="Times New Roman" w:hAnsi="Times New Roman" w:cs="Times New Roman"/>
          <w:sz w:val="24"/>
          <w:szCs w:val="24"/>
        </w:rPr>
      </w:pPr>
      <w:bookmarkStart w:id="0" w:name="_Hlk133916751"/>
      <w:r w:rsidRPr="00E67C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B61CC">
        <w:rPr>
          <w:rFonts w:ascii="Times New Roman" w:hAnsi="Times New Roman" w:cs="Times New Roman"/>
          <w:sz w:val="24"/>
          <w:szCs w:val="24"/>
        </w:rPr>
        <w:t>Material</w:t>
      </w:r>
    </w:p>
    <w:p w14:paraId="0C817129" w14:textId="623C75F3" w:rsidR="009431E5" w:rsidRDefault="00E412A0" w:rsidP="009431E5">
      <w:pPr>
        <w:rPr>
          <w:rFonts w:ascii="Times New Roman" w:hAnsi="Times New Roman" w:cs="Times New Roman"/>
          <w:sz w:val="24"/>
          <w:szCs w:val="24"/>
        </w:rPr>
      </w:pPr>
      <w:r w:rsidRPr="00E67CE7">
        <w:rPr>
          <w:rFonts w:ascii="Times New Roman" w:hAnsi="Times New Roman" w:cs="Times New Roman"/>
          <w:sz w:val="24"/>
          <w:szCs w:val="24"/>
        </w:rPr>
        <w:t xml:space="preserve">Table </w:t>
      </w:r>
      <w:r w:rsidR="00C827F1">
        <w:rPr>
          <w:rFonts w:ascii="Times New Roman" w:hAnsi="Times New Roman" w:cs="Times New Roman"/>
          <w:sz w:val="24"/>
          <w:szCs w:val="24"/>
        </w:rPr>
        <w:t>2</w:t>
      </w:r>
      <w:r w:rsidRPr="00E67CE7">
        <w:rPr>
          <w:rFonts w:ascii="Times New Roman" w:hAnsi="Times New Roman" w:cs="Times New Roman"/>
          <w:sz w:val="24"/>
          <w:szCs w:val="24"/>
        </w:rPr>
        <w:t>. Sensitivity analysis of sample entropy parameters m and r with unfiltered and filtered data</w:t>
      </w:r>
      <w:r w:rsidR="00A82511" w:rsidRPr="00E67CE7">
        <w:rPr>
          <w:rFonts w:ascii="Times New Roman" w:hAnsi="Times New Roman" w:cs="Times New Roman"/>
          <w:sz w:val="24"/>
          <w:szCs w:val="24"/>
        </w:rPr>
        <w:t xml:space="preserve"> for all participants</w:t>
      </w:r>
      <w:r w:rsidR="00A604CE" w:rsidRPr="00E67CE7">
        <w:rPr>
          <w:rFonts w:ascii="Times New Roman" w:hAnsi="Times New Roman" w:cs="Times New Roman"/>
          <w:sz w:val="24"/>
          <w:szCs w:val="24"/>
        </w:rPr>
        <w:t xml:space="preserve">. </w:t>
      </w:r>
      <w:r w:rsidR="009431E5" w:rsidRPr="00E67CE7">
        <w:rPr>
          <w:rFonts w:ascii="Times New Roman" w:hAnsi="Times New Roman" w:cs="Times New Roman"/>
          <w:sz w:val="24"/>
          <w:szCs w:val="24"/>
        </w:rPr>
        <w:t xml:space="preserve">Values represent mean and standard error. </w:t>
      </w:r>
    </w:p>
    <w:bookmarkEnd w:id="0"/>
    <w:p w14:paraId="4321FF79" w14:textId="77777777" w:rsidR="00A82511" w:rsidRDefault="00A8251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E67CE7" w14:paraId="4C4DCC01" w14:textId="77777777" w:rsidTr="00E67CE7"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96265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09135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F9A42" w14:textId="4F932F65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M = 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DC77F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B0DBC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A9A6B" w14:textId="6BE543CC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M = 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2F2C1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7C7EE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E67CE7" w14:paraId="007A205C" w14:textId="77777777" w:rsidTr="00E67CE7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81455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0F624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FA730" w14:textId="3195D25E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No Threat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D8353" w14:textId="5BB4289A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EB69" w14:textId="29868E96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ACFF8" w14:textId="2A18E6E3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No Threat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9391B" w14:textId="185E568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Threat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09CBF" w14:textId="762943A3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p-value</w:t>
            </w:r>
          </w:p>
        </w:tc>
      </w:tr>
      <w:tr w:rsidR="00E67CE7" w14:paraId="5372DEBA" w14:textId="77777777" w:rsidTr="00E67CE7"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81C25" w14:textId="7476EDD2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R = 0.15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CB685" w14:textId="1D5BC00E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Unfiltere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2F404" w14:textId="4C334E28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19 ± 0.00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82647" w14:textId="674A3F9A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51 ± 0.00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1500E" w14:textId="2676E67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8EFE5" w14:textId="3A733B5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18 ± 0.00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7F09E" w14:textId="71B76A1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50 ± 0.00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6C1BA" w14:textId="246DE22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</w:tr>
      <w:tr w:rsidR="00E67CE7" w14:paraId="5776499F" w14:textId="77777777" w:rsidTr="00394C18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8D75D75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929542D" w14:textId="63E3A284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Filtere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418F3A29" w14:textId="2688C383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93 ± 0.0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EB6FB75" w14:textId="67C142EB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31 ± 0.0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CD972B3" w14:textId="7C311266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7D120388" w14:textId="019BDBE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97 ± 0.0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71E75B0" w14:textId="534EEDED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133 ± 0.0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695AF64" w14:textId="160A76DE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</w:tr>
      <w:tr w:rsidR="00E67CE7" w14:paraId="3102F286" w14:textId="77777777" w:rsidTr="00394C18"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FF33EBD" w14:textId="4953A284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R = 0.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1BABAAA" w14:textId="6C342B76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Unfiltere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5397FC13" w14:textId="2A7ED274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64 ± 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8AE4976" w14:textId="5E5C81A2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83 ± 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144DE34" w14:textId="1DE6075C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A0D3C6B" w14:textId="1CB5104B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62 ± 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8D3B24F" w14:textId="693EC5BD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84 ± 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C6C4796" w14:textId="2834E23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</w:tr>
      <w:tr w:rsidR="00E67CE7" w14:paraId="793C349F" w14:textId="77777777" w:rsidTr="00394C18"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EDEE3" w14:textId="77777777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8D00" w14:textId="28743904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Filtered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E701" w14:textId="0FD729CE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52 ± 0.00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4FF6E" w14:textId="4C6B84CC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74 ± 0.00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18A5" w14:textId="53D27274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64B2D" w14:textId="4B7DBF01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53 ± 0.00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F0A5D" w14:textId="321574A9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0.077 ± 0.00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D65EE" w14:textId="7C29556D" w:rsidR="00E67CE7" w:rsidRPr="00E67CE7" w:rsidRDefault="00E67CE7" w:rsidP="00E67CE7">
            <w:pPr>
              <w:spacing w:before="60" w:after="60"/>
              <w:rPr>
                <w:rFonts w:ascii="Times New Roman" w:hAnsi="Times New Roman" w:cs="Times New Roman"/>
              </w:rPr>
            </w:pPr>
            <w:r w:rsidRPr="00E67CE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F3E02CD" w14:textId="1DE81B80" w:rsidR="00A82511" w:rsidRDefault="00A82511"/>
    <w:p w14:paraId="6C73B9AA" w14:textId="2EA6A97E" w:rsidR="00E67CE7" w:rsidRDefault="00E67CE7"/>
    <w:p w14:paraId="00E76773" w14:textId="411879EC" w:rsidR="00E412A0" w:rsidRPr="003B61CC" w:rsidRDefault="00E412A0" w:rsidP="003B61CC">
      <w:pPr>
        <w:rPr>
          <w:rFonts w:ascii="Times New Roman" w:hAnsi="Times New Roman" w:cs="Times New Roman"/>
          <w:sz w:val="24"/>
          <w:szCs w:val="24"/>
        </w:rPr>
      </w:pPr>
    </w:p>
    <w:sectPr w:rsidR="00E412A0" w:rsidRPr="003B61CC" w:rsidSect="00C344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476"/>
    <w:rsid w:val="00217F10"/>
    <w:rsid w:val="00231102"/>
    <w:rsid w:val="00394C18"/>
    <w:rsid w:val="003B61CC"/>
    <w:rsid w:val="0056262B"/>
    <w:rsid w:val="00652DF6"/>
    <w:rsid w:val="00677876"/>
    <w:rsid w:val="00767627"/>
    <w:rsid w:val="008061E9"/>
    <w:rsid w:val="00895C40"/>
    <w:rsid w:val="008A72BF"/>
    <w:rsid w:val="009431E5"/>
    <w:rsid w:val="00A604CE"/>
    <w:rsid w:val="00A82511"/>
    <w:rsid w:val="00B5626D"/>
    <w:rsid w:val="00C34476"/>
    <w:rsid w:val="00C827F1"/>
    <w:rsid w:val="00D63F5B"/>
    <w:rsid w:val="00E00096"/>
    <w:rsid w:val="00E40E4F"/>
    <w:rsid w:val="00E412A0"/>
    <w:rsid w:val="00E43C0F"/>
    <w:rsid w:val="00E67CE7"/>
    <w:rsid w:val="00E92E54"/>
    <w:rsid w:val="00ED40C4"/>
    <w:rsid w:val="00FB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55E79"/>
  <w15:chartTrackingRefBased/>
  <w15:docId w15:val="{73C9E5DA-9F6F-46AC-BF74-B0510C669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miz@student.ubc.ca</dc:creator>
  <cp:keywords/>
  <dc:description/>
  <cp:lastModifiedBy>Allan Adkin</cp:lastModifiedBy>
  <cp:revision>3</cp:revision>
  <dcterms:created xsi:type="dcterms:W3CDTF">2023-05-19T14:56:00Z</dcterms:created>
  <dcterms:modified xsi:type="dcterms:W3CDTF">2023-05-2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dd169-8cdb-4e40-8156-6a626dfcf961</vt:lpwstr>
  </property>
</Properties>
</file>